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AAD6C" w14:textId="6F320F8D" w:rsidR="009337A0" w:rsidRDefault="009337A0" w:rsidP="009337A0">
      <w:pPr>
        <w:pStyle w:val="MDPI22heading2"/>
        <w:spacing w:before="0" w:after="0" w:line="360" w:lineRule="auto"/>
        <w:ind w:left="0"/>
        <w:jc w:val="center"/>
        <w:rPr>
          <w:rFonts w:ascii="Times New Roman" w:eastAsia="SimHei" w:hAnsi="Times New Roman"/>
          <w:b/>
          <w:bCs/>
          <w:i w:val="0"/>
          <w:iCs/>
          <w:sz w:val="24"/>
          <w:szCs w:val="40"/>
        </w:rPr>
      </w:pPr>
      <w:r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>S</w:t>
      </w:r>
      <w:r w:rsidR="00900058"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>7</w:t>
      </w:r>
      <w:r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 xml:space="preserve"> Table</w:t>
      </w:r>
      <w:r>
        <w:rPr>
          <w:rFonts w:ascii="Times New Roman" w:eastAsia="SimHei" w:hAnsi="Times New Roman"/>
          <w:b/>
          <w:bCs/>
          <w:i w:val="0"/>
          <w:iCs/>
          <w:sz w:val="24"/>
          <w:szCs w:val="40"/>
          <w:lang w:eastAsia="zh-CN"/>
        </w:rPr>
        <w:t>.</w:t>
      </w:r>
      <w:r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 xml:space="preserve"> GSEA enrichment analysis</w:t>
      </w:r>
    </w:p>
    <w:tbl>
      <w:tblPr>
        <w:tblStyle w:val="TableGrid"/>
        <w:tblW w:w="14174" w:type="dxa"/>
        <w:tblLayout w:type="fixed"/>
        <w:tblLook w:val="04A0" w:firstRow="1" w:lastRow="0" w:firstColumn="1" w:lastColumn="0" w:noHBand="0" w:noVBand="1"/>
      </w:tblPr>
      <w:tblGrid>
        <w:gridCol w:w="6655"/>
        <w:gridCol w:w="1360"/>
        <w:gridCol w:w="1180"/>
        <w:gridCol w:w="1160"/>
        <w:gridCol w:w="1080"/>
        <w:gridCol w:w="1370"/>
        <w:gridCol w:w="1369"/>
      </w:tblGrid>
      <w:tr w:rsidR="009337A0" w14:paraId="56C77119" w14:textId="77777777" w:rsidTr="001C6539">
        <w:tc>
          <w:tcPr>
            <w:tcW w:w="66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005BE0E1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4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CEC6A4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. vs ZEN</w:t>
            </w:r>
          </w:p>
        </w:tc>
        <w:tc>
          <w:tcPr>
            <w:tcW w:w="224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A7768C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EN vs GK</w:t>
            </w:r>
          </w:p>
        </w:tc>
        <w:tc>
          <w:tcPr>
            <w:tcW w:w="13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57B891D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F47F67A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37A0" w14:paraId="283BF2BD" w14:textId="77777777" w:rsidTr="001C6539">
        <w:tc>
          <w:tcPr>
            <w:tcW w:w="66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3C4AB090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rsect(p&lt;0.05)</w:t>
            </w:r>
          </w:p>
        </w:tc>
        <w:tc>
          <w:tcPr>
            <w:tcW w:w="13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8644E0B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1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B12CBA5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S</w:t>
            </w:r>
          </w:p>
        </w:tc>
        <w:tc>
          <w:tcPr>
            <w:tcW w:w="11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1B5600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BF2EC4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S</w:t>
            </w:r>
          </w:p>
        </w:tc>
        <w:tc>
          <w:tcPr>
            <w:tcW w:w="13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B71FD47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S-sum</w:t>
            </w:r>
          </w:p>
        </w:tc>
        <w:tc>
          <w:tcPr>
            <w:tcW w:w="136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F0E7219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-value-sum</w:t>
            </w:r>
          </w:p>
        </w:tc>
      </w:tr>
      <w:tr w:rsidR="009337A0" w14:paraId="67E9E204" w14:textId="77777777" w:rsidTr="001C6539">
        <w:tc>
          <w:tcPr>
            <w:tcW w:w="66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C0558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OBP_ADAPTIVE_IMMUNE_RESPONSE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5BBC9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163613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1FE6A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125757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9EDAA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714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F85B4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48674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8EFEF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61250089</w:t>
            </w:r>
          </w:p>
        </w:tc>
        <w:tc>
          <w:tcPr>
            <w:tcW w:w="13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95761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878153</w:t>
            </w:r>
          </w:p>
        </w:tc>
      </w:tr>
      <w:tr w:rsidR="009337A0" w14:paraId="1478F400" w14:textId="77777777" w:rsidTr="001C6539"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09760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OBP_REGULATION_OF_LYMPHOCYTE_ACTIV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BE68F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1644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8EDFD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6377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EEE48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3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8253D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321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949E9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99591046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544B0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484341</w:t>
            </w:r>
          </w:p>
        </w:tc>
      </w:tr>
      <w:tr w:rsidR="009337A0" w14:paraId="0005B7E0" w14:textId="77777777" w:rsidTr="001C6539"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5523A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OBP_LYMPHOCYTE_ACTIV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07E0C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159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05952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7263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F52CA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1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7EB78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6350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13D7F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93613869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12858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273463</w:t>
            </w:r>
          </w:p>
        </w:tc>
      </w:tr>
      <w:tr w:rsidR="009337A0" w14:paraId="1370E49E" w14:textId="77777777" w:rsidTr="001C6539"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BC23F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OBP_ADAPTIVE_IMMUNE_RESPONSE_BASED_ON_SOMATIC_RECOMBINATION_OF_IMMUNE_RECEPTORS_BUILT_FROM_IMMUNOGLOBULIN_SUPERFAMILY_DOMAI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7DBBC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1687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56B54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6570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3398E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896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3AD5E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2578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EAC24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9235346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EB55F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9129717</w:t>
            </w:r>
          </w:p>
        </w:tc>
      </w:tr>
      <w:tr w:rsidR="009337A0" w14:paraId="7A3B1D3E" w14:textId="77777777" w:rsidTr="001C6539"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F3279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OBP_POSITIVE_REGULATION_OF_IMMUNE_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04B30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1636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1343F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5585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E3D7E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9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9ADC5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170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C0B5F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7286369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D2D2E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109351</w:t>
            </w:r>
          </w:p>
        </w:tc>
      </w:tr>
      <w:tr w:rsidR="009337A0" w14:paraId="27ACC4BD" w14:textId="77777777" w:rsidTr="001C6539"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DC411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OBP_REGULATION_OF_NIK_NF_KAPPAB_SIGNAL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79345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83788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9A8C3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5832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C33DC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64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E2B6E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368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4F0C1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9516155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4F521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4854823</w:t>
            </w:r>
          </w:p>
        </w:tc>
      </w:tr>
      <w:tr w:rsidR="009337A0" w14:paraId="3EFD5A51" w14:textId="77777777" w:rsidTr="001C6539"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440A8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OBP_IMMUNE_EFFECTOR_PROCE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13724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1622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D05D7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0390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5F7EE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7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519AF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2884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73F90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923406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E7437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903232</w:t>
            </w:r>
          </w:p>
        </w:tc>
      </w:tr>
      <w:tr w:rsidR="009337A0" w14:paraId="2B79EB36" w14:textId="77777777" w:rsidTr="001C6539"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EA454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OBP_POSITIVE_REGULATION_OF_IMMUNE_SYSTEM_PROCE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2E842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1578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4F93A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3953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A0A54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2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AED57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0946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FFE9E" w14:textId="77777777" w:rsidR="009337A0" w:rsidRDefault="009337A0" w:rsidP="001C653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2.7490002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7CF57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380719</w:t>
            </w:r>
          </w:p>
        </w:tc>
      </w:tr>
      <w:tr w:rsidR="009337A0" w14:paraId="7B0320C5" w14:textId="77777777" w:rsidTr="001C6539"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14FB4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OBP_LEUKOCYTE_CELL_CELL_ADHES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BAB79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377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DF6D4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3127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313DD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6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DA787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6508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0C042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9635797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C7220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5008559</w:t>
            </w:r>
          </w:p>
        </w:tc>
      </w:tr>
      <w:tr w:rsidR="009337A0" w14:paraId="239751EC" w14:textId="77777777" w:rsidTr="001C6539"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D1C07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OBP_REGULATION_OF_IMMUNE_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91921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1586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5BFA2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1842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58FFC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1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159D7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2626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055CA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8102909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7E134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28109</w:t>
            </w:r>
          </w:p>
        </w:tc>
      </w:tr>
      <w:tr w:rsidR="009337A0" w14:paraId="15269BC4" w14:textId="77777777" w:rsidTr="001C6539"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E8FE4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OBP_POSITIVE_REGULATION_OF_LEUKOCYTE_MIGR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310C5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79084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72177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7170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BD282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78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79DDE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4075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022EA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7923349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85FF8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5742115</w:t>
            </w:r>
          </w:p>
        </w:tc>
      </w:tr>
      <w:tr w:rsidR="009337A0" w14:paraId="5DC858D2" w14:textId="77777777" w:rsidTr="001C6539"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26C9F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OBP_T_CELL_ACTIV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DCEFF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9756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B1887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0478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8D1AD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7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0C37F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5394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8BD52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5873309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3D8FE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702531</w:t>
            </w:r>
          </w:p>
        </w:tc>
      </w:tr>
      <w:tr w:rsidR="009337A0" w14:paraId="4DEEA1BB" w14:textId="77777777" w:rsidTr="001C6539"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4543E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OBP_REGULATION_OF_T_CELL_ACTIV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0B434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1991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DF506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4515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DC19F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04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9AD74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2975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019ED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4267106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F6A52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3650377</w:t>
            </w:r>
          </w:p>
        </w:tc>
      </w:tr>
      <w:tr w:rsidR="009337A0" w14:paraId="6DFB1930" w14:textId="77777777" w:rsidTr="001C6539"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F69E2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OBP_REGULATION_OF_IMMUNE_SYSTEM_PROCE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DF2F9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1522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EF534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5405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18EF5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1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5EFED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27728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1FCF1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3134048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1529D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258771</w:t>
            </w:r>
          </w:p>
        </w:tc>
      </w:tr>
      <w:tr w:rsidR="009337A0" w14:paraId="55DADF72" w14:textId="77777777" w:rsidTr="001C6539"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24391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OBP_IMMUNE_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6F88D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1500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A2220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4455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BE47E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1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97876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27926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F2AAC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238164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4E03B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255169</w:t>
            </w:r>
          </w:p>
        </w:tc>
      </w:tr>
      <w:tr w:rsidR="009337A0" w14:paraId="0F4B3150" w14:textId="77777777" w:rsidTr="001C6539"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AF21B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OBP_LEUKOCYTE_MIGR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6D08C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36326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B636D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2603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21AE6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3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EBC47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3976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9B7A7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658078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73C90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7016563</w:t>
            </w:r>
          </w:p>
        </w:tc>
      </w:tr>
      <w:tr w:rsidR="009337A0" w14:paraId="3B2852CF" w14:textId="77777777" w:rsidTr="001C6539"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F8B19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OBP_NIK_NF_KAPPAB_SIGNAL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83166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60288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BDE70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8004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133FF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77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49826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2842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DD3D4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6433323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446AF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3770816</w:t>
            </w:r>
          </w:p>
        </w:tc>
      </w:tr>
      <w:tr w:rsidR="009337A0" w14:paraId="71D941D6" w14:textId="77777777" w:rsidTr="001C6539"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DA1A0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OBP_MONONUCLEAR_CELL_DIFFERENTI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E231B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04898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5B48D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9593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C54B8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5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B0C55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3119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4EB87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2712904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C5AEF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3063682</w:t>
            </w:r>
          </w:p>
        </w:tc>
      </w:tr>
      <w:tr w:rsidR="009337A0" w14:paraId="47EBCEFB" w14:textId="77777777" w:rsidTr="001C6539"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FA5BB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OBP_ERK1_AND_ERK2_CASCA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5D26B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29177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64AC2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0847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EBFED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78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5E3EE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1296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5EC77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214451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D6440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0816212</w:t>
            </w:r>
          </w:p>
        </w:tc>
      </w:tr>
      <w:tr w:rsidR="009337A0" w14:paraId="75829D33" w14:textId="77777777" w:rsidTr="001C6539">
        <w:tc>
          <w:tcPr>
            <w:tcW w:w="66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C7043F5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OBP_RESPONSE_TO_BACTERIU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9EBE080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7619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91067D1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784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56B842E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493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8BACEF3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17824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1A20BE1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3609410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0AE9B24" w14:textId="77777777" w:rsidR="009337A0" w:rsidRDefault="009337A0" w:rsidP="001C6539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7701042</w:t>
            </w:r>
          </w:p>
        </w:tc>
      </w:tr>
    </w:tbl>
    <w:p w14:paraId="2ED5A7BD" w14:textId="77777777" w:rsidR="009337A0" w:rsidRDefault="009337A0" w:rsidP="009337A0">
      <w:pPr>
        <w:rPr>
          <w:rFonts w:ascii="Times New Roman" w:hAnsi="Times New Roman" w:cs="Times New Roman"/>
        </w:rPr>
      </w:pPr>
    </w:p>
    <w:p w14:paraId="5590BB07" w14:textId="77777777" w:rsidR="009337A0" w:rsidRDefault="009337A0" w:rsidP="009337A0">
      <w:pPr>
        <w:rPr>
          <w:rFonts w:ascii="Times New Roman" w:hAnsi="Times New Roman" w:cs="Times New Roman"/>
        </w:rPr>
      </w:pPr>
    </w:p>
    <w:p w14:paraId="63E81DFB" w14:textId="77777777" w:rsidR="006F570B" w:rsidRDefault="006F570B"/>
    <w:sectPr w:rsidR="006F5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7A0"/>
    <w:rsid w:val="001276F9"/>
    <w:rsid w:val="00203481"/>
    <w:rsid w:val="003811B7"/>
    <w:rsid w:val="00506A75"/>
    <w:rsid w:val="006F570B"/>
    <w:rsid w:val="008643D5"/>
    <w:rsid w:val="00900058"/>
    <w:rsid w:val="009337A0"/>
    <w:rsid w:val="00960424"/>
    <w:rsid w:val="00D76140"/>
    <w:rsid w:val="00E0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CEE34"/>
  <w15:chartTrackingRefBased/>
  <w15:docId w15:val="{30430BF2-A7D1-454F-B9B7-10F46051B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7A0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37A0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37A0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7A0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7A0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7A0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7A0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7A0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7A0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7A0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7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37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7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7A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7A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7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7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7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7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37A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3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7A0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37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37A0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37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37A0"/>
    <w:pPr>
      <w:widowControl/>
      <w:spacing w:after="160" w:line="278" w:lineRule="auto"/>
      <w:ind w:left="720"/>
      <w:contextualSpacing/>
      <w:jc w:val="left"/>
    </w:pPr>
    <w:rPr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37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7A0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7A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37A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qFormat/>
    <w:rsid w:val="009337A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9337A0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9337A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5-28T11:44:00Z</dcterms:created>
  <dcterms:modified xsi:type="dcterms:W3CDTF">2026-05-28T12:13:00Z</dcterms:modified>
</cp:coreProperties>
</file>